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9"/>
        <w:gridCol w:w="3476"/>
        <w:gridCol w:w="1843"/>
        <w:gridCol w:w="1757"/>
        <w:gridCol w:w="1770"/>
      </w:tblGrid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Y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~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4C,4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MST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0.0169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YAP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E-cadher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retain</w:t>
            </w:r>
            <w:r w:rsidR="009C4801">
              <w:rPr>
                <w:rFonts w:ascii="Arial" w:eastAsia="Yu Gothic" w:hAnsi="Arial" w:cs="Arial"/>
                <w:color w:val="000000"/>
                <w:kern w:val="0"/>
                <w:sz w:val="24"/>
              </w:rPr>
              <w:t>ed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Viment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strom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stroma and canc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aminin 5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Slug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PRMT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4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PRMT5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&lt;0.0001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color w:val="000000"/>
                <w:kern w:val="0"/>
                <w:sz w:val="24"/>
              </w:rPr>
              <w:t>Sup. table 4</w:t>
            </w:r>
          </w:p>
        </w:tc>
        <w:tc>
          <w:tcPr>
            <w:tcW w:w="884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F17F23">
              <w:rPr>
                <w:rFonts w:ascii="Arial" w:eastAsia="Yu Gothic" w:hAnsi="Arial" w:cs="Arial"/>
                <w:kern w:val="0"/>
                <w:sz w:val="24"/>
              </w:rPr>
              <w:t>The chi-squared test was used to evaluate the associations among YK grade, YAP1, MST2, EMT markers and PRMT expression. Bold, p&lt;0.05.</w:t>
            </w: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884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F17F23" w:rsidRPr="00F17F23" w:rsidTr="00F17F23">
        <w:trPr>
          <w:trHeight w:val="45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7F23" w:rsidRPr="00F17F23" w:rsidRDefault="00F17F23" w:rsidP="00F17F23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</w:tbl>
    <w:p w:rsidR="00B510A6" w:rsidRDefault="00B510A6"/>
    <w:sectPr w:rsidR="00B510A6" w:rsidSect="00F17F23">
      <w:pgSz w:w="1416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F23"/>
    <w:rsid w:val="009C4801"/>
    <w:rsid w:val="00AF57D7"/>
    <w:rsid w:val="00B510A6"/>
    <w:rsid w:val="00F1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FEAD"/>
  <w15:chartTrackingRefBased/>
  <w15:docId w15:val="{6D5810DB-D36C-8F46-BC35-E78517486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8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Yusuke</dc:creator>
  <cp:keywords/>
  <dc:description/>
  <cp:lastModifiedBy>Amano Yusuke</cp:lastModifiedBy>
  <cp:revision>2</cp:revision>
  <dcterms:created xsi:type="dcterms:W3CDTF">2024-01-28T01:07:00Z</dcterms:created>
  <dcterms:modified xsi:type="dcterms:W3CDTF">2024-01-28T01:34:00Z</dcterms:modified>
</cp:coreProperties>
</file>